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8AFC8" w14:textId="5572A9B8" w:rsidR="00656D3F" w:rsidRPr="00A04CC5" w:rsidRDefault="00656D3F" w:rsidP="005319E8">
      <w:pPr>
        <w:pStyle w:val="EndNoteBibliography"/>
        <w:spacing w:line="480" w:lineRule="auto"/>
        <w:ind w:left="-142"/>
        <w:rPr>
          <w:rFonts w:ascii="Arial" w:hAnsi="Arial" w:cs="Cordia New"/>
          <w:szCs w:val="22"/>
        </w:rPr>
      </w:pPr>
      <w:r>
        <w:rPr>
          <w:rFonts w:ascii="Arial" w:hAnsi="Arial" w:cs="Cordia New"/>
          <w:szCs w:val="22"/>
        </w:rPr>
        <w:t>S</w:t>
      </w:r>
      <w:r w:rsidR="00757264">
        <w:rPr>
          <w:rFonts w:ascii="Arial" w:hAnsi="Arial" w:cs="Cordia New"/>
          <w:szCs w:val="22"/>
        </w:rPr>
        <w:t xml:space="preserve">1 </w:t>
      </w:r>
      <w:r w:rsidRPr="00A04CC5">
        <w:rPr>
          <w:rFonts w:ascii="Arial" w:hAnsi="Arial" w:cs="Cordia New"/>
          <w:szCs w:val="22"/>
        </w:rPr>
        <w:t xml:space="preserve">Table </w:t>
      </w:r>
      <w:r w:rsidR="00757264">
        <w:rPr>
          <w:rFonts w:ascii="Arial" w:hAnsi="Arial" w:cs="Cordia New"/>
          <w:szCs w:val="22"/>
        </w:rPr>
        <w:t xml:space="preserve"> </w:t>
      </w:r>
      <w:r w:rsidRPr="00A04CC5">
        <w:rPr>
          <w:rFonts w:ascii="Arial" w:hAnsi="Arial" w:cs="Cordia New"/>
          <w:szCs w:val="22"/>
        </w:rPr>
        <w:t>data quality indicators</w:t>
      </w:r>
      <w:r w:rsidR="00C94276">
        <w:rPr>
          <w:rFonts w:ascii="Arial" w:hAnsi="Arial" w:cs="Cordia New"/>
          <w:szCs w:val="22"/>
        </w:rPr>
        <w:t>.</w:t>
      </w:r>
      <w:bookmarkStart w:id="0" w:name="_GoBack"/>
      <w:bookmarkEnd w:id="0"/>
    </w:p>
    <w:tbl>
      <w:tblPr>
        <w:tblW w:w="5089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680"/>
        <w:gridCol w:w="1506"/>
        <w:gridCol w:w="840"/>
        <w:gridCol w:w="1161"/>
        <w:gridCol w:w="1360"/>
        <w:gridCol w:w="1346"/>
        <w:gridCol w:w="1024"/>
        <w:gridCol w:w="1047"/>
        <w:gridCol w:w="1090"/>
        <w:gridCol w:w="970"/>
        <w:gridCol w:w="899"/>
        <w:gridCol w:w="1306"/>
      </w:tblGrid>
      <w:tr w:rsidR="00656D3F" w:rsidRPr="00A04CC5" w14:paraId="464FB5DC" w14:textId="77777777" w:rsidTr="00B85982">
        <w:trPr>
          <w:trHeight w:val="338"/>
        </w:trPr>
        <w:tc>
          <w:tcPr>
            <w:tcW w:w="590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2DAC5876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Cancers</w:t>
            </w:r>
          </w:p>
        </w:tc>
        <w:tc>
          <w:tcPr>
            <w:tcW w:w="52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47CA6150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95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3A04079D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DCO%</w:t>
            </w:r>
          </w:p>
          <w:p w14:paraId="47A4EBCD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3585" w:type="pct"/>
            <w:gridSpan w:val="9"/>
            <w:tcBorders>
              <w:left w:val="nil"/>
              <w:right w:val="nil"/>
            </w:tcBorders>
            <w:shd w:val="clear" w:color="auto" w:fill="auto"/>
            <w:hideMark/>
          </w:tcPr>
          <w:p w14:paraId="1CF6E22E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Number of morphologically verified (MV%)</w:t>
            </w:r>
          </w:p>
        </w:tc>
      </w:tr>
      <w:tr w:rsidR="005319E8" w:rsidRPr="00A04CC5" w14:paraId="3F9C3BD3" w14:textId="77777777" w:rsidTr="00B85982">
        <w:trPr>
          <w:trHeight w:val="218"/>
        </w:trPr>
        <w:tc>
          <w:tcPr>
            <w:tcW w:w="5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0086C5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E3F2934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81C90A0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E510B5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Chiang Mai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BECDA5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Lamphun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E3D6E8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Lampang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B86350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/>
                <w:sz w:val="20"/>
                <w:szCs w:val="20"/>
                <w:cs/>
              </w:rPr>
            </w:pPr>
            <w:proofErr w:type="spellStart"/>
            <w:r w:rsidRPr="00A04CC5">
              <w:rPr>
                <w:rFonts w:ascii="Arial" w:hAnsi="Arial" w:cs="Arial"/>
                <w:sz w:val="20"/>
                <w:szCs w:val="20"/>
              </w:rPr>
              <w:t>Phrae</w:t>
            </w:r>
            <w:proofErr w:type="spellEnd"/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C6E205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proofErr w:type="spellStart"/>
            <w:r w:rsidRPr="00A04CC5">
              <w:rPr>
                <w:rFonts w:ascii="Arial" w:hAnsi="Arial" w:cs="Arial"/>
                <w:sz w:val="20"/>
                <w:szCs w:val="20"/>
              </w:rPr>
              <w:t>Phayao</w:t>
            </w:r>
            <w:proofErr w:type="spellEnd"/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D9B5D5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Chiang Rai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2161F4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B7A29D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Mae Hong Son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E613C2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All northern</w:t>
            </w:r>
          </w:p>
          <w:p w14:paraId="6790F88E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</w:tr>
      <w:tr w:rsidR="005319E8" w:rsidRPr="00A04CC5" w14:paraId="72E82646" w14:textId="77777777" w:rsidTr="00B85982">
        <w:trPr>
          <w:trHeight w:val="337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AFD821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2008-2012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0358F5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4,448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788937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34F77E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0787FF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F918B4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358DC7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8CE3B5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087D7B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C2B2B8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4F3147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227B7D" w14:textId="77777777" w:rsidR="00656D3F" w:rsidRPr="00A04CC5" w:rsidRDefault="00656D3F" w:rsidP="00D40416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5982" w:rsidRPr="00A04CC5" w14:paraId="7DEEC1DE" w14:textId="77777777" w:rsidTr="00B85982">
        <w:trPr>
          <w:trHeight w:val="399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14:paraId="4F1150A7" w14:textId="0538A200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Anal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664FEF02" w14:textId="68AB8229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04</w:t>
            </w:r>
            <w:r w:rsidRPr="00A04CC5">
              <w:rPr>
                <w:rFonts w:ascii="Arial" w:hAnsi="Arial" w:cs="Arial"/>
                <w:sz w:val="20"/>
                <w:szCs w:val="20"/>
              </w:rPr>
              <w:t xml:space="preserve"> (2.3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</w:tcPr>
          <w:p w14:paraId="2390FF7D" w14:textId="16AD468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5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14:paraId="0CA61722" w14:textId="10773E2D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2 (97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5AD23A15" w14:textId="4999005D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6 (100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</w:tcPr>
          <w:p w14:paraId="4E0B2373" w14:textId="0DAFDC9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2 (80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</w:tcPr>
          <w:p w14:paraId="1C5BDB3B" w14:textId="2EAE1014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5 (62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</w:tcPr>
          <w:p w14:paraId="0AF621DB" w14:textId="66ABA1D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4 (88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1F7D839C" w14:textId="616C6F0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1 (42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</w:tcPr>
          <w:p w14:paraId="2D2EC23A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</w:tcPr>
          <w:p w14:paraId="75DDFAA4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14:paraId="5FE56208" w14:textId="17EC22AE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80 (77)</w:t>
            </w:r>
          </w:p>
        </w:tc>
      </w:tr>
      <w:tr w:rsidR="00B85982" w:rsidRPr="00A04CC5" w14:paraId="1693B22F" w14:textId="77777777" w:rsidTr="00B85982">
        <w:trPr>
          <w:trHeight w:val="394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14:paraId="4B90503E" w14:textId="58FB3D75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Cervical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7A633841" w14:textId="39719FF3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</w:t>
            </w:r>
            <w:r w:rsidRPr="00A04CC5">
              <w:rPr>
                <w:rFonts w:ascii="Arial" w:hAnsi="Arial" w:cs="Arial"/>
                <w:sz w:val="20"/>
                <w:szCs w:val="20"/>
              </w:rPr>
              <w:t>,</w:t>
            </w:r>
            <w:r w:rsidRPr="00A04CC5">
              <w:rPr>
                <w:rFonts w:ascii="Arial" w:hAnsi="Arial" w:cs="Arial"/>
                <w:sz w:val="20"/>
                <w:szCs w:val="20"/>
                <w:cs/>
              </w:rPr>
              <w:t>930</w:t>
            </w:r>
            <w:r w:rsidRPr="00A04CC5">
              <w:rPr>
                <w:rFonts w:ascii="Arial" w:hAnsi="Arial" w:cs="Arial"/>
                <w:sz w:val="20"/>
                <w:szCs w:val="20"/>
              </w:rPr>
              <w:t xml:space="preserve"> (88.4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</w:tcPr>
          <w:p w14:paraId="4B721EBB" w14:textId="5711FD13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14:paraId="7411D55B" w14:textId="6826ACE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</w:t>
            </w:r>
            <w:r w:rsidRPr="00A04CC5">
              <w:rPr>
                <w:rFonts w:ascii="Arial" w:hAnsi="Arial" w:cs="Arial"/>
                <w:sz w:val="20"/>
                <w:szCs w:val="20"/>
              </w:rPr>
              <w:t>,</w:t>
            </w:r>
            <w:r w:rsidRPr="00A04CC5">
              <w:rPr>
                <w:rFonts w:ascii="Arial" w:hAnsi="Arial" w:cs="Arial"/>
                <w:sz w:val="20"/>
                <w:szCs w:val="20"/>
                <w:cs/>
              </w:rPr>
              <w:t>187 (97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6B32F3B3" w14:textId="2EC3DC15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71 (71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</w:tcPr>
          <w:p w14:paraId="1CBC0CBF" w14:textId="2ADED404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23 (88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</w:tcPr>
          <w:p w14:paraId="7541B275" w14:textId="417874BF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62</w:t>
            </w:r>
            <w:r w:rsidRPr="00A04C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4CC5">
              <w:rPr>
                <w:rFonts w:ascii="Arial" w:hAnsi="Arial" w:cs="Arial"/>
                <w:sz w:val="20"/>
                <w:szCs w:val="20"/>
                <w:cs/>
              </w:rPr>
              <w:t>(70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</w:tcPr>
          <w:p w14:paraId="74681FBF" w14:textId="45238E51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67 (69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5996DC4B" w14:textId="0017857B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698 (58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</w:tcPr>
          <w:p w14:paraId="0B8E1778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</w:tcPr>
          <w:p w14:paraId="6527117C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14:paraId="26D6B969" w14:textId="2168812C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</w:t>
            </w:r>
            <w:r w:rsidRPr="00A04CC5">
              <w:rPr>
                <w:rFonts w:ascii="Arial" w:hAnsi="Arial" w:cs="Arial"/>
                <w:sz w:val="20"/>
                <w:szCs w:val="20"/>
              </w:rPr>
              <w:t>,</w:t>
            </w:r>
            <w:r w:rsidRPr="00A04CC5">
              <w:rPr>
                <w:rFonts w:ascii="Arial" w:hAnsi="Arial" w:cs="Arial"/>
                <w:sz w:val="20"/>
                <w:szCs w:val="20"/>
                <w:cs/>
              </w:rPr>
              <w:t>008 (76)</w:t>
            </w:r>
          </w:p>
        </w:tc>
      </w:tr>
      <w:tr w:rsidR="00B85982" w:rsidRPr="00A04CC5" w14:paraId="78D9A1B8" w14:textId="77777777" w:rsidTr="00B85982">
        <w:trPr>
          <w:trHeight w:val="399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304562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Oropharynx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E2A441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 xml:space="preserve">52 </w:t>
            </w:r>
            <w:r w:rsidRPr="00A04CC5">
              <w:rPr>
                <w:rFonts w:ascii="Arial" w:hAnsi="Arial" w:cs="Arial"/>
                <w:sz w:val="20"/>
                <w:szCs w:val="20"/>
              </w:rPr>
              <w:t>(1.2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C441C8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0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1C6C58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1 (100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75723D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 (75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AC7B2E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5 (62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FE7890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 (100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6418E2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4 (80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1B7782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4 (33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C49529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9B250E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E957CA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9 (75)</w:t>
            </w:r>
          </w:p>
        </w:tc>
      </w:tr>
      <w:tr w:rsidR="00B85982" w:rsidRPr="00A04CC5" w14:paraId="3B819AF5" w14:textId="77777777" w:rsidTr="00B85982">
        <w:trPr>
          <w:trHeight w:val="385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14:paraId="3B278207" w14:textId="49552033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Penile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75B40EEC" w14:textId="61C10F8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05</w:t>
            </w:r>
            <w:r w:rsidRPr="00A04CC5">
              <w:rPr>
                <w:rFonts w:ascii="Arial" w:hAnsi="Arial" w:cs="Arial"/>
                <w:sz w:val="20"/>
                <w:szCs w:val="20"/>
              </w:rPr>
              <w:t xml:space="preserve"> (4.5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</w:tcPr>
          <w:p w14:paraId="17AD5F69" w14:textId="467DA76D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0.5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14:paraId="7131F35E" w14:textId="5D8CE453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62 (95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24524E24" w14:textId="01203B4B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6 (73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</w:tcPr>
          <w:p w14:paraId="048C91A0" w14:textId="4C8F5861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5 (100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</w:tcPr>
          <w:p w14:paraId="1FBB52BC" w14:textId="323E5A8E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5 (88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</w:tcPr>
          <w:p w14:paraId="7061C532" w14:textId="1D24CC4F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1 (52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71D6F344" w14:textId="27BEBA8F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5 (56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</w:tcPr>
          <w:p w14:paraId="5E3F6B51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</w:tcPr>
          <w:p w14:paraId="4204E6C1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14:paraId="51155C45" w14:textId="5B07BAD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58 (79)</w:t>
            </w:r>
          </w:p>
        </w:tc>
      </w:tr>
      <w:tr w:rsidR="00B85982" w:rsidRPr="00A04CC5" w14:paraId="5F116193" w14:textId="77777777" w:rsidTr="00B85982">
        <w:trPr>
          <w:trHeight w:val="449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14:paraId="76228550" w14:textId="0D88FB65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Vaginal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256145E0" w14:textId="5B21113B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48</w:t>
            </w:r>
            <w:r w:rsidRPr="00A04CC5">
              <w:rPr>
                <w:rFonts w:ascii="Arial" w:hAnsi="Arial" w:cs="Arial"/>
                <w:sz w:val="20"/>
                <w:szCs w:val="20"/>
              </w:rPr>
              <w:t>(1.1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</w:tcPr>
          <w:p w14:paraId="1FC266F0" w14:textId="1E9EDF79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0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14:paraId="7FF3C061" w14:textId="4FEFF308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0 (83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4528361C" w14:textId="434B5E1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5 (100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</w:tcPr>
          <w:p w14:paraId="32B0A72A" w14:textId="3D65463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 (100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</w:tcPr>
          <w:p w14:paraId="3E09CBAD" w14:textId="714365BF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4 (100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</w:tcPr>
          <w:p w14:paraId="18D78863" w14:textId="41A35250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6 (86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1F97FDF5" w14:textId="31999FB4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6 (89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</w:tcPr>
          <w:p w14:paraId="24F65821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</w:tcPr>
          <w:p w14:paraId="199F9F57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14:paraId="1BB08CAC" w14:textId="6D9091A8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44 (90)</w:t>
            </w:r>
          </w:p>
        </w:tc>
      </w:tr>
      <w:tr w:rsidR="00B85982" w:rsidRPr="00A04CC5" w14:paraId="0DE2941D" w14:textId="77777777" w:rsidTr="00B85982">
        <w:trPr>
          <w:trHeight w:val="449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30CEFE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Vulvar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81D4F2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09</w:t>
            </w:r>
            <w:r w:rsidRPr="00A04CC5">
              <w:rPr>
                <w:rFonts w:ascii="Arial" w:hAnsi="Arial" w:cs="Arial"/>
                <w:sz w:val="20"/>
                <w:szCs w:val="20"/>
              </w:rPr>
              <w:t xml:space="preserve"> (2.4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D30641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0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A3CA40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8 (100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92BC89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 (67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57B1F5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7 (88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52C3D7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0 (100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300604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1 (85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63AB7C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0 (81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B67A55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7FD0E3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7D95A5" w14:textId="77777777" w:rsidR="00B85982" w:rsidRPr="00A04CC5" w:rsidRDefault="00B85982" w:rsidP="000E4BD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98 (90)</w:t>
            </w:r>
          </w:p>
        </w:tc>
      </w:tr>
      <w:tr w:rsidR="00B85982" w:rsidRPr="00A04CC5" w14:paraId="5A6DF414" w14:textId="77777777" w:rsidTr="00B85982">
        <w:trPr>
          <w:trHeight w:val="411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23557C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ind w:left="284" w:hanging="284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2013-2017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934938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3,883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6CB4A6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5B0CD5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0840FD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B1FC2E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245B7D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D677BE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BC89BF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FD2713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D0D0B5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E36A33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5982" w:rsidRPr="00A04CC5" w14:paraId="47FEDA49" w14:textId="77777777" w:rsidTr="00B85982">
        <w:trPr>
          <w:trHeight w:val="417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14:paraId="47397D08" w14:textId="4653CB55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Anal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037E669D" w14:textId="17AC4D2E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141(3.6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</w:tcPr>
          <w:p w14:paraId="23334C2F" w14:textId="48199442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14:paraId="01FE74EE" w14:textId="18598ACF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45 (98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19D87760" w14:textId="3E2EF114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2 (92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</w:tcPr>
          <w:p w14:paraId="20685819" w14:textId="29E369DA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9 (83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</w:tcPr>
          <w:p w14:paraId="5E0886BB" w14:textId="1460A504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8 (80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</w:tcPr>
          <w:p w14:paraId="08259100" w14:textId="5AA7559B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6 (86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2438510B" w14:textId="608BFC44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1 (78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</w:tcPr>
          <w:p w14:paraId="1F89D4A3" w14:textId="75599830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9 (9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</w:tcPr>
          <w:p w14:paraId="05AF2931" w14:textId="09306154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4 (80)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14:paraId="2BCBE437" w14:textId="2012789B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24 (88)</w:t>
            </w:r>
          </w:p>
        </w:tc>
      </w:tr>
      <w:tr w:rsidR="00B85982" w:rsidRPr="00A04CC5" w14:paraId="61E66AE3" w14:textId="77777777" w:rsidTr="00B85982">
        <w:trPr>
          <w:trHeight w:val="409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14:paraId="1709073A" w14:textId="7FA9A8C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Cervical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5066F457" w14:textId="2ABCA54C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3,229 (83.2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</w:tcPr>
          <w:p w14:paraId="18B89742" w14:textId="221E27B5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14:paraId="7C8F76CB" w14:textId="79E60F1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911 (97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26CD5650" w14:textId="09DDB203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31 (86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</w:tcPr>
          <w:p w14:paraId="2E750B9D" w14:textId="1902C9AD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58 (92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</w:tcPr>
          <w:p w14:paraId="5B4B43A0" w14:textId="1AFFA840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21 (80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</w:tcPr>
          <w:p w14:paraId="716E36CD" w14:textId="5CE64DC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34 (80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2C3942F8" w14:textId="0A42C3C8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642 (80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</w:tcPr>
          <w:p w14:paraId="2BCAFE89" w14:textId="3E5D8621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71 (9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</w:tcPr>
          <w:p w14:paraId="25938A77" w14:textId="24EF7BDA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60 (82)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14:paraId="2833AFA7" w14:textId="126F2833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</w:t>
            </w:r>
            <w:r w:rsidRPr="00A04CC5">
              <w:rPr>
                <w:rFonts w:ascii="Arial" w:hAnsi="Arial" w:cs="Arial"/>
                <w:sz w:val="20"/>
                <w:szCs w:val="20"/>
              </w:rPr>
              <w:t>,</w:t>
            </w:r>
            <w:r w:rsidRPr="00A04CC5">
              <w:rPr>
                <w:rFonts w:ascii="Arial" w:hAnsi="Arial" w:cs="Arial"/>
                <w:sz w:val="20"/>
                <w:szCs w:val="20"/>
                <w:cs/>
              </w:rPr>
              <w:t>828 (88)</w:t>
            </w:r>
          </w:p>
        </w:tc>
      </w:tr>
      <w:tr w:rsidR="00B85982" w:rsidRPr="00A04CC5" w14:paraId="172B8DE8" w14:textId="77777777" w:rsidTr="00B85982">
        <w:trPr>
          <w:trHeight w:val="414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14:paraId="5F9F82C5" w14:textId="1086721F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Oropharynx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0568A686" w14:textId="10D4D4B9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86 (2.2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</w:tcPr>
          <w:p w14:paraId="1AC905D3" w14:textId="4FF17F4B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14:paraId="2CF12A66" w14:textId="7EAD420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3 (100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3AF44E1E" w14:textId="57CAE1F4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8 (100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</w:tcPr>
          <w:p w14:paraId="49659E2E" w14:textId="1D4B3E8F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9 (90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</w:tcPr>
          <w:p w14:paraId="5A7216E9" w14:textId="6AABC385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5 (83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</w:tcPr>
          <w:p w14:paraId="65E5DE6E" w14:textId="5A78C1C5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 (100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3E93107B" w14:textId="65AE9774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4 (74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</w:tcPr>
          <w:p w14:paraId="2AEC1574" w14:textId="75F524C3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 (3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</w:tcPr>
          <w:p w14:paraId="3DFFC3A8" w14:textId="5890550F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5 (100)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14:paraId="1801C692" w14:textId="341C02FB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77 (90)</w:t>
            </w:r>
          </w:p>
        </w:tc>
      </w:tr>
      <w:tr w:rsidR="00B85982" w:rsidRPr="00A04CC5" w14:paraId="656FB19F" w14:textId="77777777" w:rsidTr="00B85982">
        <w:trPr>
          <w:trHeight w:val="421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14:paraId="7CEFBFF7" w14:textId="5A550752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Penile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14A459E6" w14:textId="0B06BD2B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224 (5.8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</w:tcPr>
          <w:p w14:paraId="00198714" w14:textId="1C93CF13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14:paraId="6E5FB86B" w14:textId="6D7BC512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75 (99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6932DCE0" w14:textId="40443415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1 (77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</w:tcPr>
          <w:p w14:paraId="5F507C87" w14:textId="138EDCE1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4 (97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</w:tcPr>
          <w:p w14:paraId="2DC62A40" w14:textId="6ABC4FA5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2 (92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</w:tcPr>
          <w:p w14:paraId="264F9F9C" w14:textId="554857B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4 (82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57AAECA7" w14:textId="5359DB19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6 (77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</w:tcPr>
          <w:p w14:paraId="5345995C" w14:textId="39374332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0 (95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</w:tcPr>
          <w:p w14:paraId="30193E55" w14:textId="1819AB5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1 (79)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14:paraId="53790989" w14:textId="2BCEB160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03 (91)</w:t>
            </w:r>
          </w:p>
        </w:tc>
      </w:tr>
      <w:tr w:rsidR="00B85982" w:rsidRPr="00A04CC5" w14:paraId="2602CCAD" w14:textId="77777777" w:rsidTr="00B85982">
        <w:trPr>
          <w:trHeight w:val="411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FE0D56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Vaginal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52574A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50 (1.3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EB6A75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5FC34C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 (75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D42EAD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6 (100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0F6442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5 (100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8627C6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7 (100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B08AB5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9 (82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C608EF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2 (80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51A817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 (10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AA7085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AB6307" w14:textId="7777777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44 (88)</w:t>
            </w:r>
          </w:p>
        </w:tc>
      </w:tr>
      <w:tr w:rsidR="00B85982" w:rsidRPr="00F61DF4" w14:paraId="01023642" w14:textId="77777777" w:rsidTr="00B85982">
        <w:trPr>
          <w:trHeight w:val="409"/>
        </w:trPr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14:paraId="1CD2450F" w14:textId="612B792E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Vulvar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49B003A0" w14:textId="5BD4B32D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153 (3.9%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</w:tcPr>
          <w:p w14:paraId="0087ED4A" w14:textId="09EA9A8B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4C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14:paraId="79A6F364" w14:textId="08378E22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54 (96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14D4366C" w14:textId="56545457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0 (77)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</w:tcPr>
          <w:p w14:paraId="2C388C40" w14:textId="7C346AF6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7 (100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</w:tcPr>
          <w:p w14:paraId="106943E0" w14:textId="01F86C03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9 (90)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</w:tcPr>
          <w:p w14:paraId="315DACF0" w14:textId="32546052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5 (94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71C02E61" w14:textId="69FFEA3A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27 (82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</w:tcPr>
          <w:p w14:paraId="74C02C1B" w14:textId="19C9AC02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3 (75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</w:tcPr>
          <w:p w14:paraId="0B69052B" w14:textId="68D882A5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4 (100)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14:paraId="56F7F1C0" w14:textId="5518DD71" w:rsidR="00B85982" w:rsidRPr="00A04CC5" w:rsidRDefault="00B85982" w:rsidP="00B85982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cs/>
              </w:rPr>
            </w:pPr>
            <w:r w:rsidRPr="00A04CC5">
              <w:rPr>
                <w:rFonts w:ascii="Arial" w:hAnsi="Arial" w:cs="Arial"/>
                <w:sz w:val="20"/>
                <w:szCs w:val="20"/>
                <w:cs/>
              </w:rPr>
              <w:t>139 (91)</w:t>
            </w:r>
          </w:p>
        </w:tc>
      </w:tr>
    </w:tbl>
    <w:p w14:paraId="31642179" w14:textId="77777777" w:rsidR="00433059" w:rsidRDefault="00C94276"/>
    <w:sectPr w:rsidR="00433059" w:rsidSect="005319E8">
      <w:pgSz w:w="16838" w:h="11906" w:orient="landscape" w:code="9"/>
      <w:pgMar w:top="1440" w:right="1440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D3F"/>
    <w:rsid w:val="003C6428"/>
    <w:rsid w:val="0046435D"/>
    <w:rsid w:val="005319E8"/>
    <w:rsid w:val="00656D3F"/>
    <w:rsid w:val="00757264"/>
    <w:rsid w:val="00AD528D"/>
    <w:rsid w:val="00B85982"/>
    <w:rsid w:val="00C9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D7FEB"/>
  <w15:chartTrackingRefBased/>
  <w15:docId w15:val="{428519BF-885F-467E-988D-458FCB258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6D3F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56D3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656D3F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umrat sripan</dc:creator>
  <cp:keywords/>
  <dc:description/>
  <cp:lastModifiedBy>patumrat sripan</cp:lastModifiedBy>
  <cp:revision>5</cp:revision>
  <cp:lastPrinted>2021-12-12T14:46:00Z</cp:lastPrinted>
  <dcterms:created xsi:type="dcterms:W3CDTF">2021-12-12T14:45:00Z</dcterms:created>
  <dcterms:modified xsi:type="dcterms:W3CDTF">2022-05-02T23:10:00Z</dcterms:modified>
</cp:coreProperties>
</file>